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987" w:rsidRPr="00861FA6" w:rsidRDefault="003D48E8" w:rsidP="003D48E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2 Table</w:t>
      </w:r>
      <w:r w:rsidRPr="00861FA6">
        <w:rPr>
          <w:rFonts w:ascii="Times New Roman" w:hAnsi="Times New Roman" w:cs="Times New Roman"/>
          <w:b/>
          <w:sz w:val="24"/>
          <w:szCs w:val="24"/>
        </w:rPr>
        <w:t>. Comparison between areas and education</w:t>
      </w:r>
      <w:r w:rsidR="00277987">
        <w:rPr>
          <w:rFonts w:ascii="Times New Roman" w:hAnsi="Times New Roman" w:cs="Times New Roman"/>
          <w:b/>
          <w:sz w:val="24"/>
          <w:szCs w:val="24"/>
        </w:rPr>
        <w:t>al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 achievement with QOL (financial and job security)</w:t>
      </w:r>
      <w:bookmarkStart w:id="0" w:name="_GoBack"/>
      <w:bookmarkEnd w:id="0"/>
    </w:p>
    <w:tbl>
      <w:tblPr>
        <w:tblStyle w:val="TableGrid7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6.967</w:t>
            </w: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Education achievement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4.441</w:t>
            </w: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48E8" w:rsidRPr="001401BA" w:rsidTr="006858CC">
        <w:tc>
          <w:tcPr>
            <w:tcW w:w="3268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076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3D48E8" w:rsidRPr="001401BA" w:rsidRDefault="003D48E8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48E8" w:rsidRDefault="003D48E8" w:rsidP="003D48E8"/>
    <w:p w:rsidR="00995973" w:rsidRPr="003E77C2" w:rsidRDefault="00995973" w:rsidP="003E77C2"/>
    <w:sectPr w:rsidR="00995973" w:rsidRPr="003E7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277987"/>
    <w:rsid w:val="00316E0B"/>
    <w:rsid w:val="00322D1F"/>
    <w:rsid w:val="003D48E8"/>
    <w:rsid w:val="003E77C2"/>
    <w:rsid w:val="00610923"/>
    <w:rsid w:val="008741F4"/>
    <w:rsid w:val="00887543"/>
    <w:rsid w:val="008D450C"/>
    <w:rsid w:val="00995973"/>
    <w:rsid w:val="00C05AFB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079F7-5C40-4CEA-8907-D44F74EA1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5:00Z</dcterms:created>
  <dcterms:modified xsi:type="dcterms:W3CDTF">2016-02-26T03:48:00Z</dcterms:modified>
</cp:coreProperties>
</file>